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D36" w:rsidRDefault="00283D36" w:rsidP="00283D36">
      <w:pPr>
        <w:kinsoku w:val="0"/>
        <w:overflowPunct w:val="0"/>
        <w:spacing w:line="480" w:lineRule="auto"/>
      </w:pPr>
      <w:r>
        <w:rPr>
          <w:rFonts w:ascii="Times New Roman" w:hAnsi="Times New Roman"/>
          <w:b/>
          <w:bCs/>
          <w:sz w:val="24"/>
          <w:szCs w:val="24"/>
        </w:rPr>
        <w:t>Table S1. Primary antibodies used for immunohistochemistry and western blot.</w:t>
      </w:r>
    </w:p>
    <w:tbl>
      <w:tblPr>
        <w:tblW w:w="8522" w:type="dxa"/>
        <w:tblLayout w:type="fixed"/>
        <w:tblLook w:val="0000" w:firstRow="0" w:lastRow="0" w:firstColumn="0" w:lastColumn="0" w:noHBand="0" w:noVBand="0"/>
      </w:tblPr>
      <w:tblGrid>
        <w:gridCol w:w="1536"/>
        <w:gridCol w:w="3279"/>
        <w:gridCol w:w="3707"/>
      </w:tblGrid>
      <w:tr w:rsidR="00283D36" w:rsidTr="00533626">
        <w:trPr>
          <w:trHeight w:val="454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mpany (Cat. No.)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Working dilutions</w:t>
            </w:r>
          </w:p>
        </w:tc>
      </w:tr>
      <w:tr w:rsidR="00283D36" w:rsidTr="00533626">
        <w:trPr>
          <w:trHeight w:val="454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sz w:val="24"/>
                <w:szCs w:val="24"/>
              </w:rPr>
              <w:t>MCUR1</w:t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sz w:val="24"/>
                <w:szCs w:val="24"/>
              </w:rPr>
              <w:t>SIGMA (HPA055189)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WB: 1/250  </w:t>
            </w:r>
            <w:r>
              <w:rPr>
                <w:rFonts w:ascii="Times New Roman" w:hAnsi="Times New Roman" w:hint="eastAsia"/>
                <w:sz w:val="24"/>
                <w:szCs w:val="24"/>
              </w:rPr>
              <w:t>IHC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/</w:t>
            </w:r>
            <w:r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83D36" w:rsidTr="00533626">
        <w:trPr>
          <w:trHeight w:val="674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sz w:val="24"/>
                <w:szCs w:val="24"/>
              </w:rPr>
              <w:t>ZO-1</w:t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66</w:t>
            </w:r>
            <w:r>
              <w:rPr>
                <w:rFonts w:ascii="Times New Roman" w:hAnsi="Times New Roman" w:hint="eastAsia"/>
                <w:sz w:val="24"/>
                <w:szCs w:val="24"/>
              </w:rPr>
              <w:t>452</w:t>
            </w:r>
            <w:r>
              <w:rPr>
                <w:rFonts w:ascii="Times New Roman" w:hAnsi="Times New Roman"/>
                <w:sz w:val="24"/>
                <w:szCs w:val="24"/>
              </w:rPr>
              <w:t>-1-</w:t>
            </w:r>
            <w:r>
              <w:rPr>
                <w:rFonts w:ascii="Times New Roman" w:hAnsi="Times New Roman" w:hint="eastAsia"/>
                <w:sz w:val="24"/>
                <w:szCs w:val="24"/>
              </w:rPr>
              <w:t>AP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sz w:val="24"/>
                <w:szCs w:val="24"/>
              </w:rPr>
              <w:t>WB: 1/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500  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>:1/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83D36" w:rsidTr="00533626">
        <w:trPr>
          <w:trHeight w:val="454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sz w:val="24"/>
                <w:szCs w:val="24"/>
              </w:rPr>
              <w:t>E-cadherin</w:t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sz w:val="24"/>
                <w:szCs w:val="24"/>
              </w:rPr>
              <w:t>Cell Signaling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#3195)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sz w:val="24"/>
                <w:szCs w:val="24"/>
              </w:rPr>
              <w:t>WB: 1/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0  I</w:t>
            </w: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>:1/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 IHC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/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83D36" w:rsidTr="00533626">
        <w:trPr>
          <w:trHeight w:val="454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sz w:val="24"/>
                <w:szCs w:val="24"/>
              </w:rPr>
              <w:t>N-cadherin</w:t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2018</w:t>
            </w:r>
            <w:r>
              <w:rPr>
                <w:rFonts w:ascii="Times New Roman" w:hAnsi="Times New Roman"/>
                <w:sz w:val="24"/>
                <w:szCs w:val="24"/>
              </w:rPr>
              <w:t>-1-AP)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sz w:val="24"/>
                <w:szCs w:val="24"/>
              </w:rPr>
              <w:t>WB: 1/500   I</w:t>
            </w: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>:1/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83D36" w:rsidTr="00533626">
        <w:trPr>
          <w:trHeight w:val="454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sz w:val="24"/>
                <w:szCs w:val="24"/>
              </w:rPr>
              <w:t>Vimentin</w:t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sz w:val="24"/>
                <w:szCs w:val="24"/>
              </w:rPr>
              <w:t>Cell Signaling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#5741)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sz w:val="24"/>
                <w:szCs w:val="24"/>
              </w:rPr>
              <w:t>WB: 1/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00I</w:t>
            </w: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>:1/10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 IHC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/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283D36" w:rsidTr="00533626">
        <w:trPr>
          <w:trHeight w:val="454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 w:hint="eastAsia"/>
                <w:sz w:val="24"/>
                <w:szCs w:val="24"/>
              </w:rPr>
              <w:t>Snail</w:t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13099-1-AP)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sz w:val="24"/>
                <w:szCs w:val="24"/>
              </w:rPr>
              <w:t>WB: 1/500</w:t>
            </w:r>
          </w:p>
        </w:tc>
      </w:tr>
      <w:tr w:rsidR="00283D36" w:rsidTr="00533626">
        <w:trPr>
          <w:trHeight w:val="454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 w:hint="eastAsia"/>
                <w:sz w:val="24"/>
                <w:szCs w:val="24"/>
              </w:rPr>
              <w:t>Slug</w:t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12129-1-AP)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sz w:val="24"/>
                <w:szCs w:val="24"/>
              </w:rPr>
              <w:t>WB: 1/</w:t>
            </w: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</w:tr>
      <w:tr w:rsidR="00283D36" w:rsidTr="00533626">
        <w:trPr>
          <w:trHeight w:val="454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 w:hint="eastAsia"/>
                <w:sz w:val="24"/>
                <w:szCs w:val="24"/>
              </w:rPr>
              <w:t>Notch1</w:t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ab52627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sz w:val="24"/>
                <w:szCs w:val="24"/>
              </w:rPr>
              <w:t>WB: 1/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00</w:t>
            </w:r>
          </w:p>
        </w:tc>
      </w:tr>
      <w:tr w:rsidR="00283D36" w:rsidTr="00533626">
        <w:trPr>
          <w:trHeight w:val="454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 w:hint="eastAsia"/>
                <w:sz w:val="24"/>
                <w:szCs w:val="24"/>
              </w:rPr>
              <w:t>NICD1</w:t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ab8925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sz w:val="24"/>
                <w:szCs w:val="24"/>
              </w:rPr>
              <w:t>WB: 1/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00</w:t>
            </w:r>
          </w:p>
        </w:tc>
      </w:tr>
      <w:tr w:rsidR="00283D36" w:rsidTr="00533626">
        <w:trPr>
          <w:trHeight w:val="454"/>
        </w:trPr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 w:hint="eastAsia"/>
                <w:sz w:val="24"/>
                <w:szCs w:val="24"/>
              </w:rPr>
              <w:t>Nrf2</w:t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16396-1-AP)</w:t>
            </w:r>
          </w:p>
        </w:tc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283D36" w:rsidRDefault="00283D36" w:rsidP="000A056E">
            <w:pPr>
              <w:spacing w:before="120" w:after="120"/>
            </w:pPr>
            <w:r>
              <w:rPr>
                <w:rFonts w:ascii="Times New Roman" w:hAnsi="Times New Roman"/>
                <w:sz w:val="24"/>
                <w:szCs w:val="24"/>
              </w:rPr>
              <w:t>WB: 1/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</w:tr>
    </w:tbl>
    <w:p w:rsidR="00FC3634" w:rsidRDefault="00FC3634">
      <w:pPr>
        <w:widowControl/>
        <w:jc w:val="left"/>
        <w:rPr>
          <w:rFonts w:ascii="Times New Roman" w:hAnsi="Times New Roman"/>
          <w:b/>
          <w:bCs/>
          <w:sz w:val="24"/>
          <w:szCs w:val="24"/>
          <w:highlight w:val="yellow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  <w:highlight w:val="yellow"/>
        </w:rPr>
        <w:br w:type="page"/>
      </w:r>
    </w:p>
    <w:p w:rsidR="00533626" w:rsidRPr="00466695" w:rsidRDefault="00533626" w:rsidP="00533626">
      <w:pPr>
        <w:kinsoku w:val="0"/>
        <w:overflowPunct w:val="0"/>
        <w:spacing w:line="48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  <w:r w:rsidRPr="00466695">
        <w:rPr>
          <w:rFonts w:ascii="Times New Roman" w:hAnsi="Times New Roman"/>
          <w:b/>
          <w:bCs/>
          <w:sz w:val="24"/>
          <w:szCs w:val="24"/>
          <w:highlight w:val="yellow"/>
        </w:rPr>
        <w:lastRenderedPageBreak/>
        <w:t>Table S2. Sequence of primers</w:t>
      </w:r>
    </w:p>
    <w:p w:rsidR="00533626" w:rsidRDefault="00533626" w:rsidP="00533626">
      <w:pPr>
        <w:pStyle w:val="ListParagraph"/>
        <w:numPr>
          <w:ilvl w:val="0"/>
          <w:numId w:val="2"/>
        </w:numPr>
        <w:kinsoku w:val="0"/>
        <w:overflowPunct w:val="0"/>
        <w:spacing w:line="480" w:lineRule="auto"/>
        <w:ind w:firstLineChars="0"/>
        <w:rPr>
          <w:rFonts w:ascii="Times New Roman" w:hAnsi="Times New Roman"/>
          <w:b/>
          <w:bCs/>
          <w:sz w:val="24"/>
          <w:szCs w:val="24"/>
          <w:highlight w:val="yellow"/>
        </w:rPr>
      </w:pPr>
      <w:r w:rsidRPr="00466695">
        <w:rPr>
          <w:rFonts w:ascii="Times New Roman" w:hAnsi="Times New Roman"/>
          <w:b/>
          <w:bCs/>
          <w:sz w:val="24"/>
          <w:szCs w:val="24"/>
          <w:highlight w:val="yellow"/>
        </w:rPr>
        <w:t>Primers used in gene cloning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719"/>
        <w:gridCol w:w="6110"/>
      </w:tblGrid>
      <w:tr w:rsidR="00601AC1" w:rsidRPr="00466695" w:rsidTr="00B21C67">
        <w:tc>
          <w:tcPr>
            <w:tcW w:w="1527" w:type="dxa"/>
            <w:vMerge w:val="restart"/>
          </w:tcPr>
          <w:p w:rsidR="00601AC1" w:rsidRPr="00466695" w:rsidRDefault="00601AC1" w:rsidP="00601AC1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66695">
              <w:rPr>
                <w:rFonts w:ascii="Times New Roman" w:hAnsi="Times New Roman"/>
                <w:sz w:val="24"/>
                <w:szCs w:val="24"/>
                <w:highlight w:val="yellow"/>
              </w:rPr>
              <w:t>MCUR1</w:t>
            </w:r>
          </w:p>
        </w:tc>
        <w:tc>
          <w:tcPr>
            <w:tcW w:w="1719" w:type="dxa"/>
          </w:tcPr>
          <w:p w:rsidR="00601AC1" w:rsidRPr="00466695" w:rsidRDefault="00601AC1" w:rsidP="00601AC1">
            <w:pPr>
              <w:spacing w:before="120" w:after="12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66695">
              <w:rPr>
                <w:rFonts w:ascii="Times New Roman" w:hAnsi="Times New Roman"/>
                <w:sz w:val="24"/>
                <w:szCs w:val="24"/>
                <w:highlight w:val="yellow"/>
              </w:rPr>
              <w:t>Forward primer</w:t>
            </w:r>
          </w:p>
        </w:tc>
        <w:tc>
          <w:tcPr>
            <w:tcW w:w="6110" w:type="dxa"/>
          </w:tcPr>
          <w:p w:rsidR="00601AC1" w:rsidRPr="00466695" w:rsidRDefault="00601AC1" w:rsidP="00601AC1">
            <w:pPr>
              <w:spacing w:before="120" w:after="12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66695">
              <w:rPr>
                <w:rFonts w:ascii="Times New Roman" w:hAnsi="Times New Roman"/>
                <w:sz w:val="24"/>
                <w:szCs w:val="24"/>
                <w:highlight w:val="yellow"/>
              </w:rPr>
              <w:t>GGGAATTCTATGGACTGCGGCTCGGT</w:t>
            </w:r>
          </w:p>
        </w:tc>
      </w:tr>
      <w:tr w:rsidR="00601AC1" w:rsidRPr="00466695" w:rsidTr="00B21C67">
        <w:tc>
          <w:tcPr>
            <w:tcW w:w="1527" w:type="dxa"/>
            <w:vMerge/>
          </w:tcPr>
          <w:p w:rsidR="00601AC1" w:rsidRPr="00466695" w:rsidRDefault="00601AC1" w:rsidP="00601AC1">
            <w:pPr>
              <w:spacing w:before="120" w:after="120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719" w:type="dxa"/>
          </w:tcPr>
          <w:p w:rsidR="00601AC1" w:rsidRPr="00466695" w:rsidRDefault="00601AC1" w:rsidP="00601AC1">
            <w:pPr>
              <w:spacing w:before="120" w:after="12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66695">
              <w:rPr>
                <w:rFonts w:ascii="Times New Roman" w:hAnsi="Times New Roman"/>
                <w:sz w:val="24"/>
                <w:szCs w:val="24"/>
                <w:highlight w:val="yellow"/>
              </w:rPr>
              <w:t>reverse primer</w:t>
            </w:r>
          </w:p>
        </w:tc>
        <w:tc>
          <w:tcPr>
            <w:tcW w:w="6110" w:type="dxa"/>
          </w:tcPr>
          <w:p w:rsidR="00601AC1" w:rsidRPr="00466695" w:rsidRDefault="00601AC1" w:rsidP="00601AC1">
            <w:pPr>
              <w:spacing w:before="120" w:after="12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66695">
              <w:rPr>
                <w:rFonts w:ascii="Times New Roman" w:hAnsi="Times New Roman"/>
                <w:sz w:val="24"/>
                <w:szCs w:val="24"/>
                <w:highlight w:val="yellow"/>
              </w:rPr>
              <w:t>GGGGTACCTTAGATCCACAGGCGATA</w:t>
            </w:r>
          </w:p>
        </w:tc>
      </w:tr>
      <w:tr w:rsidR="00601AC1" w:rsidRPr="00466695" w:rsidTr="00B21C67">
        <w:tc>
          <w:tcPr>
            <w:tcW w:w="1527" w:type="dxa"/>
            <w:vMerge w:val="restart"/>
          </w:tcPr>
          <w:p w:rsidR="00601AC1" w:rsidRPr="00466695" w:rsidRDefault="00601AC1" w:rsidP="00B21C67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proofErr w:type="spellStart"/>
            <w:r w:rsidRPr="00466695">
              <w:rPr>
                <w:rFonts w:ascii="Times New Roman" w:hAnsi="Times New Roman"/>
                <w:sz w:val="24"/>
                <w:szCs w:val="24"/>
                <w:highlight w:val="yellow"/>
              </w:rPr>
              <w:t>Parvalbumin</w:t>
            </w:r>
            <w:proofErr w:type="spellEnd"/>
            <w:r w:rsidRPr="00466695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(PV)</w:t>
            </w:r>
          </w:p>
        </w:tc>
        <w:tc>
          <w:tcPr>
            <w:tcW w:w="1719" w:type="dxa"/>
          </w:tcPr>
          <w:p w:rsidR="00601AC1" w:rsidRPr="00466695" w:rsidRDefault="00601AC1" w:rsidP="00601AC1">
            <w:pPr>
              <w:spacing w:before="120" w:after="12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66695">
              <w:rPr>
                <w:rFonts w:ascii="Times New Roman" w:hAnsi="Times New Roman"/>
                <w:sz w:val="24"/>
                <w:szCs w:val="24"/>
                <w:highlight w:val="yellow"/>
              </w:rPr>
              <w:t>forward primer</w:t>
            </w:r>
          </w:p>
        </w:tc>
        <w:tc>
          <w:tcPr>
            <w:tcW w:w="6110" w:type="dxa"/>
          </w:tcPr>
          <w:p w:rsidR="00601AC1" w:rsidRPr="00B21C67" w:rsidRDefault="00B21C67" w:rsidP="00601AC1">
            <w:pPr>
              <w:spacing w:before="120" w:after="12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21C67">
              <w:rPr>
                <w:rFonts w:ascii="Times New Roman" w:hAnsi="Times New Roman"/>
                <w:sz w:val="24"/>
                <w:szCs w:val="24"/>
                <w:highlight w:val="yellow"/>
              </w:rPr>
              <w:t>CGCGGATCCATGTCGATGACAGACTTGCTGAACG</w:t>
            </w:r>
          </w:p>
        </w:tc>
      </w:tr>
      <w:tr w:rsidR="00601AC1" w:rsidRPr="00466695" w:rsidTr="00B21C67">
        <w:tc>
          <w:tcPr>
            <w:tcW w:w="1527" w:type="dxa"/>
            <w:vMerge/>
          </w:tcPr>
          <w:p w:rsidR="00601AC1" w:rsidRPr="00466695" w:rsidRDefault="00601AC1" w:rsidP="00601AC1">
            <w:pPr>
              <w:spacing w:before="120" w:after="120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719" w:type="dxa"/>
          </w:tcPr>
          <w:p w:rsidR="00601AC1" w:rsidRPr="00466695" w:rsidRDefault="00601AC1" w:rsidP="00601AC1">
            <w:pPr>
              <w:spacing w:before="120" w:after="12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66695">
              <w:rPr>
                <w:rFonts w:ascii="Times New Roman" w:hAnsi="Times New Roman"/>
                <w:sz w:val="24"/>
                <w:szCs w:val="24"/>
                <w:highlight w:val="yellow"/>
              </w:rPr>
              <w:t>reverse primer</w:t>
            </w:r>
          </w:p>
        </w:tc>
        <w:tc>
          <w:tcPr>
            <w:tcW w:w="6110" w:type="dxa"/>
          </w:tcPr>
          <w:p w:rsidR="00601AC1" w:rsidRPr="00B21C67" w:rsidRDefault="00B21C67" w:rsidP="00601AC1">
            <w:pPr>
              <w:spacing w:before="120" w:after="12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B21C67">
              <w:rPr>
                <w:rFonts w:ascii="Times New Roman" w:hAnsi="Times New Roman"/>
                <w:sz w:val="24"/>
                <w:szCs w:val="24"/>
                <w:highlight w:val="yellow"/>
              </w:rPr>
              <w:t>CGGACCGGTGCTTTCAGCCACCAGAGTGGAGAATTC</w:t>
            </w:r>
          </w:p>
        </w:tc>
      </w:tr>
    </w:tbl>
    <w:p w:rsidR="009948C8" w:rsidRPr="009948C8" w:rsidRDefault="009948C8" w:rsidP="009948C8">
      <w:pPr>
        <w:pStyle w:val="ListParagraph"/>
        <w:numPr>
          <w:ilvl w:val="0"/>
          <w:numId w:val="2"/>
        </w:numPr>
        <w:kinsoku w:val="0"/>
        <w:overflowPunct w:val="0"/>
        <w:spacing w:line="480" w:lineRule="auto"/>
        <w:ind w:firstLineChars="0"/>
        <w:rPr>
          <w:rFonts w:ascii="Times New Roman" w:hAnsi="Times New Roman"/>
          <w:b/>
          <w:bCs/>
          <w:sz w:val="24"/>
          <w:szCs w:val="24"/>
          <w:highlight w:val="yellow"/>
        </w:rPr>
      </w:pPr>
      <w:r w:rsidRPr="00466695">
        <w:rPr>
          <w:rFonts w:ascii="Times New Roman" w:hAnsi="Times New Roman"/>
          <w:b/>
          <w:bCs/>
          <w:highlight w:val="yellow"/>
        </w:rPr>
        <w:t>siRNA</w:t>
      </w:r>
    </w:p>
    <w:tbl>
      <w:tblPr>
        <w:tblStyle w:val="TableGrid"/>
        <w:tblpPr w:leftFromText="180" w:rightFromText="180" w:vertAnchor="text" w:horzAnchor="margin" w:tblpY="579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6100"/>
      </w:tblGrid>
      <w:tr w:rsidR="008307DB" w:rsidRPr="00466695" w:rsidTr="005F5CF4">
        <w:tc>
          <w:tcPr>
            <w:tcW w:w="1555" w:type="dxa"/>
            <w:vMerge w:val="restart"/>
          </w:tcPr>
          <w:p w:rsidR="008307DB" w:rsidRPr="00466695" w:rsidRDefault="008307DB" w:rsidP="004D593E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67298">
              <w:rPr>
                <w:rFonts w:ascii="Times New Roman" w:hAnsi="Times New Roman"/>
                <w:sz w:val="24"/>
                <w:szCs w:val="24"/>
                <w:highlight w:val="yellow"/>
              </w:rPr>
              <w:t>NRF2 siRNA</w:t>
            </w:r>
          </w:p>
        </w:tc>
        <w:tc>
          <w:tcPr>
            <w:tcW w:w="1701" w:type="dxa"/>
          </w:tcPr>
          <w:p w:rsidR="008307DB" w:rsidRPr="00466695" w:rsidRDefault="008307DB" w:rsidP="008307DB">
            <w:pPr>
              <w:spacing w:before="120" w:after="12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66695">
              <w:rPr>
                <w:rStyle w:val="fontstyle01"/>
                <w:highlight w:val="yellow"/>
              </w:rPr>
              <w:t>sense</w:t>
            </w:r>
          </w:p>
        </w:tc>
        <w:tc>
          <w:tcPr>
            <w:tcW w:w="6100" w:type="dxa"/>
          </w:tcPr>
          <w:p w:rsidR="008307DB" w:rsidRPr="00466695" w:rsidRDefault="008307DB" w:rsidP="008307DB">
            <w:pPr>
              <w:spacing w:before="120" w:after="12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66695">
              <w:rPr>
                <w:rFonts w:ascii="Times New Roman" w:hAnsi="Times New Roman"/>
                <w:sz w:val="24"/>
                <w:szCs w:val="24"/>
                <w:highlight w:val="yellow"/>
              </w:rPr>
              <w:t>GCUUUUGGCGCAGACAUUC</w:t>
            </w:r>
          </w:p>
        </w:tc>
      </w:tr>
      <w:tr w:rsidR="008307DB" w:rsidRPr="00466695" w:rsidTr="005F5CF4">
        <w:tc>
          <w:tcPr>
            <w:tcW w:w="1555" w:type="dxa"/>
            <w:vMerge/>
          </w:tcPr>
          <w:p w:rsidR="008307DB" w:rsidRPr="00466695" w:rsidRDefault="008307DB" w:rsidP="008307DB">
            <w:pPr>
              <w:spacing w:before="120" w:after="120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</w:tcPr>
          <w:p w:rsidR="008307DB" w:rsidRPr="00466695" w:rsidRDefault="008307DB" w:rsidP="008307DB">
            <w:pPr>
              <w:spacing w:before="120" w:after="120"/>
              <w:rPr>
                <w:rStyle w:val="fontstyle01"/>
                <w:highlight w:val="yellow"/>
              </w:rPr>
            </w:pPr>
            <w:r w:rsidRPr="00466695">
              <w:rPr>
                <w:rStyle w:val="fontstyle01"/>
                <w:highlight w:val="yellow"/>
              </w:rPr>
              <w:t>antisense</w:t>
            </w:r>
          </w:p>
        </w:tc>
        <w:tc>
          <w:tcPr>
            <w:tcW w:w="6100" w:type="dxa"/>
          </w:tcPr>
          <w:p w:rsidR="008307DB" w:rsidRPr="00466695" w:rsidRDefault="008307DB" w:rsidP="008307DB">
            <w:pPr>
              <w:spacing w:before="120" w:after="12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66695">
              <w:rPr>
                <w:rFonts w:ascii="Times New Roman" w:hAnsi="Times New Roman"/>
                <w:sz w:val="24"/>
                <w:szCs w:val="24"/>
                <w:highlight w:val="yellow"/>
              </w:rPr>
              <w:t>GAAUGUCUGCGCCAAAAGC</w:t>
            </w:r>
          </w:p>
        </w:tc>
      </w:tr>
      <w:tr w:rsidR="008307DB" w:rsidRPr="00466695" w:rsidTr="005F5CF4">
        <w:tc>
          <w:tcPr>
            <w:tcW w:w="1555" w:type="dxa"/>
            <w:vMerge w:val="restart"/>
          </w:tcPr>
          <w:p w:rsidR="008307DB" w:rsidRPr="00466695" w:rsidRDefault="008307DB" w:rsidP="008307DB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67298">
              <w:rPr>
                <w:rFonts w:ascii="Times New Roman" w:hAnsi="Times New Roman"/>
                <w:sz w:val="24"/>
                <w:szCs w:val="24"/>
                <w:highlight w:val="yellow"/>
              </w:rPr>
              <w:t>Snail siRNA</w:t>
            </w:r>
          </w:p>
        </w:tc>
        <w:tc>
          <w:tcPr>
            <w:tcW w:w="1701" w:type="dxa"/>
          </w:tcPr>
          <w:p w:rsidR="008307DB" w:rsidRPr="00466695" w:rsidRDefault="008307DB" w:rsidP="008307DB">
            <w:pPr>
              <w:spacing w:before="120" w:after="12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66695">
              <w:rPr>
                <w:rStyle w:val="fontstyle01"/>
                <w:highlight w:val="yellow"/>
              </w:rPr>
              <w:t>sense</w:t>
            </w:r>
          </w:p>
        </w:tc>
        <w:tc>
          <w:tcPr>
            <w:tcW w:w="6100" w:type="dxa"/>
          </w:tcPr>
          <w:p w:rsidR="008307DB" w:rsidRPr="00466695" w:rsidRDefault="008307DB" w:rsidP="008307DB">
            <w:pPr>
              <w:spacing w:before="120" w:after="12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66695">
              <w:rPr>
                <w:rFonts w:ascii="Times New Roman" w:hAnsi="Times New Roman"/>
                <w:sz w:val="24"/>
                <w:szCs w:val="24"/>
                <w:highlight w:val="yellow"/>
              </w:rPr>
              <w:t>AGCGAGCUGCAGGACUCTA</w:t>
            </w:r>
          </w:p>
        </w:tc>
      </w:tr>
      <w:tr w:rsidR="008307DB" w:rsidRPr="00466695" w:rsidTr="005F5CF4">
        <w:tc>
          <w:tcPr>
            <w:tcW w:w="1555" w:type="dxa"/>
            <w:vMerge/>
          </w:tcPr>
          <w:p w:rsidR="008307DB" w:rsidRDefault="008307DB" w:rsidP="008307DB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</w:tcPr>
          <w:p w:rsidR="008307DB" w:rsidRPr="00466695" w:rsidRDefault="008307DB" w:rsidP="008307DB">
            <w:pPr>
              <w:spacing w:before="120" w:after="12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66695">
              <w:rPr>
                <w:rStyle w:val="fontstyle01"/>
                <w:highlight w:val="yellow"/>
              </w:rPr>
              <w:t>antisense</w:t>
            </w:r>
          </w:p>
        </w:tc>
        <w:tc>
          <w:tcPr>
            <w:tcW w:w="6100" w:type="dxa"/>
          </w:tcPr>
          <w:p w:rsidR="008307DB" w:rsidRPr="00601AC1" w:rsidRDefault="008307DB" w:rsidP="008307DB">
            <w:pPr>
              <w:spacing w:before="120" w:after="120"/>
              <w:rPr>
                <w:rFonts w:ascii="Times New Roman" w:hAnsi="Times New Roman"/>
                <w:sz w:val="24"/>
                <w:szCs w:val="24"/>
              </w:rPr>
            </w:pPr>
            <w:r w:rsidRPr="00466695">
              <w:rPr>
                <w:rFonts w:ascii="Times New Roman" w:hAnsi="Times New Roman"/>
                <w:sz w:val="24"/>
                <w:szCs w:val="24"/>
                <w:highlight w:val="yellow"/>
              </w:rPr>
              <w:t>UAGAGUCCUGCAGCUCGCU</w:t>
            </w:r>
          </w:p>
        </w:tc>
      </w:tr>
    </w:tbl>
    <w:p w:rsidR="00DF1CD2" w:rsidRPr="00DC174A" w:rsidRDefault="00DF1CD2" w:rsidP="00FC3634">
      <w:pPr>
        <w:kinsoku w:val="0"/>
        <w:overflowPunct w:val="0"/>
        <w:spacing w:line="480" w:lineRule="auto"/>
        <w:rPr>
          <w:rFonts w:ascii="TimesNewRoman" w:hAnsi="TimesNewRoman" w:hint="eastAsia"/>
          <w:color w:val="000000"/>
          <w:sz w:val="24"/>
        </w:rPr>
      </w:pPr>
    </w:p>
    <w:sectPr w:rsidR="00DF1CD2" w:rsidRPr="00DC174A" w:rsidSect="005C0D5C">
      <w:footerReference w:type="default" r:id="rId8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5E2C" w:rsidRDefault="00E05E2C" w:rsidP="00DF1CD2">
      <w:r>
        <w:separator/>
      </w:r>
    </w:p>
  </w:endnote>
  <w:endnote w:type="continuationSeparator" w:id="0">
    <w:p w:rsidR="00E05E2C" w:rsidRDefault="00E05E2C" w:rsidP="00DF1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71F3" w:rsidRDefault="008C1C1C">
    <w:pPr>
      <w:pStyle w:val="Footer"/>
      <w:jc w:val="center"/>
    </w:pPr>
    <w:r>
      <w:fldChar w:fldCharType="begin"/>
    </w:r>
    <w:r w:rsidR="00E763E2">
      <w:instrText>PAGE   \* MERGEFORMAT</w:instrText>
    </w:r>
    <w:r>
      <w:fldChar w:fldCharType="separate"/>
    </w:r>
    <w:r w:rsidR="00FC3634" w:rsidRPr="00FC3634">
      <w:rPr>
        <w:noProof/>
        <w:lang w:val="zh-CN"/>
      </w:rPr>
      <w:t>2</w:t>
    </w:r>
    <w:r>
      <w:fldChar w:fldCharType="end"/>
    </w:r>
  </w:p>
  <w:p w:rsidR="00A371F3" w:rsidRDefault="00E05E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5E2C" w:rsidRDefault="00E05E2C" w:rsidP="00DF1CD2">
      <w:r>
        <w:separator/>
      </w:r>
    </w:p>
  </w:footnote>
  <w:footnote w:type="continuationSeparator" w:id="0">
    <w:p w:rsidR="00E05E2C" w:rsidRDefault="00E05E2C" w:rsidP="00DF1C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225A60"/>
    <w:multiLevelType w:val="hybridMultilevel"/>
    <w:tmpl w:val="269ECA7C"/>
    <w:lvl w:ilvl="0" w:tplc="325662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CBF1174"/>
    <w:multiLevelType w:val="hybridMultilevel"/>
    <w:tmpl w:val="3B2C616A"/>
    <w:lvl w:ilvl="0" w:tplc="755CED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90"/>
  </w:docVars>
  <w:rsids>
    <w:rsidRoot w:val="003E449A"/>
    <w:rsid w:val="00025283"/>
    <w:rsid w:val="000F2644"/>
    <w:rsid w:val="001430C2"/>
    <w:rsid w:val="00187E67"/>
    <w:rsid w:val="001D2DC9"/>
    <w:rsid w:val="001D344F"/>
    <w:rsid w:val="00205A22"/>
    <w:rsid w:val="00233192"/>
    <w:rsid w:val="00283D36"/>
    <w:rsid w:val="002E00E6"/>
    <w:rsid w:val="003653DD"/>
    <w:rsid w:val="00390458"/>
    <w:rsid w:val="003B5D99"/>
    <w:rsid w:val="003E449A"/>
    <w:rsid w:val="00466695"/>
    <w:rsid w:val="0048392F"/>
    <w:rsid w:val="004D593E"/>
    <w:rsid w:val="00505DCB"/>
    <w:rsid w:val="00533626"/>
    <w:rsid w:val="00546314"/>
    <w:rsid w:val="00551FB8"/>
    <w:rsid w:val="00567298"/>
    <w:rsid w:val="005B186C"/>
    <w:rsid w:val="00601AC1"/>
    <w:rsid w:val="0062026C"/>
    <w:rsid w:val="00665B88"/>
    <w:rsid w:val="00680F08"/>
    <w:rsid w:val="006936FE"/>
    <w:rsid w:val="0069774C"/>
    <w:rsid w:val="006B1B70"/>
    <w:rsid w:val="006F204C"/>
    <w:rsid w:val="0074491C"/>
    <w:rsid w:val="00751824"/>
    <w:rsid w:val="00752968"/>
    <w:rsid w:val="00795BD9"/>
    <w:rsid w:val="007A51F7"/>
    <w:rsid w:val="007D112E"/>
    <w:rsid w:val="007D6130"/>
    <w:rsid w:val="007E2126"/>
    <w:rsid w:val="00821B8B"/>
    <w:rsid w:val="008307DB"/>
    <w:rsid w:val="00891BB1"/>
    <w:rsid w:val="008A7336"/>
    <w:rsid w:val="008C01C6"/>
    <w:rsid w:val="008C1C1C"/>
    <w:rsid w:val="008E4D0C"/>
    <w:rsid w:val="009109B4"/>
    <w:rsid w:val="00927B57"/>
    <w:rsid w:val="00954B86"/>
    <w:rsid w:val="00964B9C"/>
    <w:rsid w:val="00990DC5"/>
    <w:rsid w:val="009948C8"/>
    <w:rsid w:val="00A235C9"/>
    <w:rsid w:val="00A50029"/>
    <w:rsid w:val="00AA2B43"/>
    <w:rsid w:val="00AE212E"/>
    <w:rsid w:val="00AF31B3"/>
    <w:rsid w:val="00B21C67"/>
    <w:rsid w:val="00B535F2"/>
    <w:rsid w:val="00B61312"/>
    <w:rsid w:val="00B83A35"/>
    <w:rsid w:val="00B86F00"/>
    <w:rsid w:val="00BE7833"/>
    <w:rsid w:val="00C250B8"/>
    <w:rsid w:val="00CB1D0E"/>
    <w:rsid w:val="00D0475D"/>
    <w:rsid w:val="00D52460"/>
    <w:rsid w:val="00DA631D"/>
    <w:rsid w:val="00DC174A"/>
    <w:rsid w:val="00DF1CD2"/>
    <w:rsid w:val="00E05E2C"/>
    <w:rsid w:val="00E27DB5"/>
    <w:rsid w:val="00E64FE6"/>
    <w:rsid w:val="00E763E2"/>
    <w:rsid w:val="00E9307E"/>
    <w:rsid w:val="00EB4469"/>
    <w:rsid w:val="00F15BD5"/>
    <w:rsid w:val="00F268D1"/>
    <w:rsid w:val="00F55CDF"/>
    <w:rsid w:val="00F6528C"/>
    <w:rsid w:val="00F74CE5"/>
    <w:rsid w:val="00FC3634"/>
    <w:rsid w:val="00FD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CD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1C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1C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1C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1CD2"/>
    <w:rPr>
      <w:sz w:val="18"/>
      <w:szCs w:val="18"/>
    </w:rPr>
  </w:style>
  <w:style w:type="character" w:customStyle="1" w:styleId="Char">
    <w:name w:val="页脚 Char"/>
    <w:uiPriority w:val="99"/>
    <w:rsid w:val="00DF1CD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33626"/>
    <w:pPr>
      <w:ind w:firstLineChars="200" w:firstLine="420"/>
    </w:pPr>
  </w:style>
  <w:style w:type="table" w:styleId="TableGrid">
    <w:name w:val="Table Grid"/>
    <w:basedOn w:val="TableNormal"/>
    <w:uiPriority w:val="39"/>
    <w:rsid w:val="005336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533626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1D2DC9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7D112E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2</Pages>
  <Words>145</Words>
  <Characters>877</Characters>
  <Application>Microsoft Office Word</Application>
  <DocSecurity>0</DocSecurity>
  <Lines>25</Lines>
  <Paragraphs>16</Paragraphs>
  <ScaleCrop>false</ScaleCrop>
  <Company/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xiao</dc:creator>
  <cp:keywords/>
  <dc:description/>
  <cp:lastModifiedBy>RAVTAN</cp:lastModifiedBy>
  <cp:revision>52</cp:revision>
  <dcterms:created xsi:type="dcterms:W3CDTF">2018-08-22T07:35:00Z</dcterms:created>
  <dcterms:modified xsi:type="dcterms:W3CDTF">2019-03-14T17:50:00Z</dcterms:modified>
</cp:coreProperties>
</file>